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07ACD" w14:textId="45D7A840" w:rsidR="0038294C" w:rsidRPr="0038294C" w:rsidRDefault="0038294C" w:rsidP="00D63D6C">
      <w:pPr>
        <w:jc w:val="center"/>
        <w:rPr>
          <w:b/>
          <w:bCs/>
          <w:sz w:val="24"/>
          <w:szCs w:val="24"/>
        </w:rPr>
      </w:pPr>
      <w:r w:rsidRPr="0038294C">
        <w:rPr>
          <w:b/>
          <w:bCs/>
          <w:sz w:val="24"/>
          <w:szCs w:val="24"/>
        </w:rPr>
        <w:t xml:space="preserve">Supplementary Information </w:t>
      </w:r>
    </w:p>
    <w:p w14:paraId="2D244FD9" w14:textId="77777777" w:rsidR="0038294C" w:rsidRDefault="0038294C" w:rsidP="0038294C"/>
    <w:p w14:paraId="1205F4DB" w14:textId="5F883D64" w:rsidR="0038294C" w:rsidRPr="00995BC1" w:rsidRDefault="0038294C" w:rsidP="0038294C">
      <w:pPr>
        <w:pStyle w:val="ListParagraph"/>
        <w:numPr>
          <w:ilvl w:val="0"/>
          <w:numId w:val="1"/>
        </w:numPr>
        <w:spacing w:line="480" w:lineRule="auto"/>
      </w:pPr>
      <w:r w:rsidRPr="00995BC1">
        <w:rPr>
          <w:b/>
          <w:bCs/>
        </w:rPr>
        <w:t xml:space="preserve">Methods, page 9: </w:t>
      </w:r>
      <w:r w:rsidRPr="00995BC1">
        <w:t xml:space="preserve">Figure S1: Calibration Curve for trimethoprim with the fitted linear model and confidence bands. Computed calibration model is “Response = 7614.5 × Concentration + 289.5” </w:t>
      </w:r>
    </w:p>
    <w:p w14:paraId="6E3A1BE0" w14:textId="0B127E46" w:rsidR="0038294C" w:rsidRPr="00995BC1" w:rsidRDefault="0038294C" w:rsidP="0038294C">
      <w:pPr>
        <w:pStyle w:val="ListParagraph"/>
        <w:numPr>
          <w:ilvl w:val="0"/>
          <w:numId w:val="1"/>
        </w:numPr>
        <w:spacing w:line="480" w:lineRule="auto"/>
      </w:pPr>
      <w:r w:rsidRPr="00995BC1">
        <w:t>Figure S2: A goodness of fit plots for Trimethoprim standards: Residual Error vs Fitted values.</w:t>
      </w:r>
    </w:p>
    <w:p w14:paraId="7CD17452" w14:textId="5F830A29" w:rsidR="0038294C" w:rsidRPr="00995BC1" w:rsidRDefault="0038294C" w:rsidP="0038294C">
      <w:pPr>
        <w:pStyle w:val="ListParagraph"/>
        <w:numPr>
          <w:ilvl w:val="0"/>
          <w:numId w:val="1"/>
        </w:numPr>
        <w:spacing w:line="480" w:lineRule="auto"/>
      </w:pPr>
      <w:r w:rsidRPr="00995BC1">
        <w:t>Figure S3: Selection ion Chromatogram for the detection of Trimethoprim in Negative control (Control group larvae), Positive Control (Trimethoprim spiked control group larvae) and a 10 ng.ml</w:t>
      </w:r>
      <w:r w:rsidRPr="00995BC1">
        <w:rPr>
          <w:vertAlign w:val="superscript"/>
        </w:rPr>
        <w:t>-1</w:t>
      </w:r>
      <w:r w:rsidRPr="00995BC1">
        <w:t xml:space="preserve"> calibration standard [(</w:t>
      </w:r>
      <w:r w:rsidRPr="00995BC1">
        <w:rPr>
          <w:i/>
          <w:iCs/>
        </w:rPr>
        <w:t>E</w:t>
      </w:r>
      <w:r w:rsidRPr="00995BC1">
        <w:t xml:space="preserve">+) </w:t>
      </w:r>
      <w:r w:rsidRPr="00995BC1">
        <w:rPr>
          <w:i/>
          <w:iCs/>
        </w:rPr>
        <w:t>m/z</w:t>
      </w:r>
      <w:r w:rsidRPr="00995BC1">
        <w:t xml:space="preserve"> 291.10&gt;230.05]. Chromatograms offset for clarity (0.2 mins, 500 ion counts).</w:t>
      </w:r>
    </w:p>
    <w:p w14:paraId="505286BF" w14:textId="4129B2B7" w:rsidR="0038294C" w:rsidRPr="00995BC1" w:rsidRDefault="0038294C" w:rsidP="0038294C">
      <w:pPr>
        <w:pStyle w:val="ListParagraph"/>
        <w:numPr>
          <w:ilvl w:val="0"/>
          <w:numId w:val="1"/>
        </w:numPr>
        <w:spacing w:line="480" w:lineRule="auto"/>
      </w:pPr>
      <w:r w:rsidRPr="00995BC1">
        <w:t>Figure S4: Selection ion Chromatogram for the detection of Trimethoprim [(E+) m/z 291.10&gt;230.05]. Larvae Sample collected at 300 ADH from the Trimethoprim Group. Signal to noise ratio = 18.</w:t>
      </w:r>
    </w:p>
    <w:p w14:paraId="53DC9A7F" w14:textId="056F6592" w:rsidR="0038294C" w:rsidRPr="00995BC1" w:rsidRDefault="0038294C" w:rsidP="0038294C">
      <w:pPr>
        <w:pStyle w:val="ListParagraph"/>
        <w:numPr>
          <w:ilvl w:val="0"/>
          <w:numId w:val="1"/>
        </w:numPr>
        <w:spacing w:line="480" w:lineRule="auto"/>
      </w:pPr>
      <w:r w:rsidRPr="00995BC1">
        <w:rPr>
          <w:b/>
          <w:bCs/>
        </w:rPr>
        <w:t xml:space="preserve">Methods, page 8: </w:t>
      </w:r>
      <w:r w:rsidRPr="00995BC1">
        <w:t>Table S</w:t>
      </w:r>
      <w:r w:rsidR="00995BC1" w:rsidRPr="00995BC1">
        <w:t>1</w:t>
      </w:r>
      <w:r w:rsidRPr="00995BC1">
        <w:t>: multiple reaction monitoring parameters table.</w:t>
      </w:r>
    </w:p>
    <w:p w14:paraId="2C23018E" w14:textId="77777777" w:rsidR="00995BC1" w:rsidRPr="00995BC1" w:rsidRDefault="00995BC1" w:rsidP="00995BC1">
      <w:pPr>
        <w:pStyle w:val="ListParagraph"/>
        <w:numPr>
          <w:ilvl w:val="0"/>
          <w:numId w:val="1"/>
        </w:numPr>
        <w:spacing w:line="480" w:lineRule="auto"/>
      </w:pPr>
      <w:r w:rsidRPr="00995BC1">
        <w:rPr>
          <w:b/>
          <w:bCs/>
        </w:rPr>
        <w:t xml:space="preserve">Methods, page 9: </w:t>
      </w:r>
      <w:r w:rsidRPr="00995BC1">
        <w:rPr>
          <w:rFonts w:cs="Calibri"/>
        </w:rPr>
        <w:t>Table S2. Analysis of model of best fit for larval length and mass data</w:t>
      </w:r>
    </w:p>
    <w:p w14:paraId="55FF7129" w14:textId="77777777" w:rsidR="00995BC1" w:rsidRPr="00995BC1" w:rsidRDefault="00995BC1" w:rsidP="00995BC1">
      <w:pPr>
        <w:pStyle w:val="ListParagraph"/>
        <w:numPr>
          <w:ilvl w:val="0"/>
          <w:numId w:val="1"/>
        </w:numPr>
        <w:spacing w:line="480" w:lineRule="auto"/>
      </w:pPr>
      <w:r w:rsidRPr="00995BC1">
        <w:rPr>
          <w:b/>
          <w:bCs/>
        </w:rPr>
        <w:t xml:space="preserve">Methods, page 9: </w:t>
      </w:r>
      <w:r w:rsidRPr="00995BC1">
        <w:t>Table S3. Parameter estimates for best fit models</w:t>
      </w:r>
      <w:r w:rsidRPr="00995BC1">
        <w:rPr>
          <w:b/>
          <w:bCs/>
        </w:rPr>
        <w:t xml:space="preserve"> </w:t>
      </w:r>
      <w:r w:rsidRPr="00995BC1">
        <w:t>for larval length and mass</w:t>
      </w:r>
    </w:p>
    <w:p w14:paraId="43A52429" w14:textId="77777777" w:rsidR="00995BC1" w:rsidRPr="00995BC1" w:rsidRDefault="00995BC1" w:rsidP="00995BC1">
      <w:pPr>
        <w:pStyle w:val="ListParagraph"/>
        <w:numPr>
          <w:ilvl w:val="0"/>
          <w:numId w:val="1"/>
        </w:numPr>
        <w:spacing w:line="480" w:lineRule="auto"/>
      </w:pPr>
      <w:r w:rsidRPr="00995BC1">
        <w:rPr>
          <w:b/>
          <w:bCs/>
        </w:rPr>
        <w:t xml:space="preserve">Methods, page 9: </w:t>
      </w:r>
      <w:r w:rsidRPr="00995BC1">
        <w:t>Table S4. Parameter estimates for best fit models</w:t>
      </w:r>
      <w:r w:rsidRPr="00995BC1">
        <w:rPr>
          <w:b/>
          <w:bCs/>
        </w:rPr>
        <w:t xml:space="preserve"> </w:t>
      </w:r>
      <w:r w:rsidRPr="00995BC1">
        <w:t>for larval instar.</w:t>
      </w:r>
    </w:p>
    <w:p w14:paraId="602FFDA8" w14:textId="77777777" w:rsidR="00995BC1" w:rsidRDefault="00995BC1" w:rsidP="00995BC1">
      <w:pPr>
        <w:pStyle w:val="ListParagraph"/>
        <w:spacing w:line="480" w:lineRule="auto"/>
      </w:pPr>
    </w:p>
    <w:p w14:paraId="1B1974DA" w14:textId="77777777" w:rsidR="0038294C" w:rsidRDefault="0038294C" w:rsidP="0038294C">
      <w:pPr>
        <w:pStyle w:val="ListParagraph"/>
      </w:pPr>
    </w:p>
    <w:p w14:paraId="58244141" w14:textId="464C5F9A" w:rsidR="0038294C" w:rsidRDefault="0038294C" w:rsidP="0038294C"/>
    <w:p w14:paraId="48276219" w14:textId="77777777" w:rsidR="0038294C" w:rsidRDefault="0038294C" w:rsidP="0038294C"/>
    <w:p w14:paraId="3EAB9DCE" w14:textId="77777777" w:rsidR="0038294C" w:rsidRDefault="0038294C" w:rsidP="0038294C"/>
    <w:p w14:paraId="7FEEF350" w14:textId="77777777" w:rsidR="0038294C" w:rsidRDefault="0038294C" w:rsidP="0038294C"/>
    <w:p w14:paraId="4625414F" w14:textId="77777777" w:rsidR="0038294C" w:rsidRDefault="0038294C" w:rsidP="00D63D6C">
      <w:pPr>
        <w:jc w:val="center"/>
      </w:pPr>
    </w:p>
    <w:p w14:paraId="77DB0689" w14:textId="01E8417E" w:rsidR="009170EC" w:rsidRDefault="00263A00" w:rsidP="00D63D6C">
      <w:pPr>
        <w:jc w:val="center"/>
      </w:pPr>
      <w:r>
        <w:rPr>
          <w:noProof/>
        </w:rPr>
        <w:lastRenderedPageBreak/>
        <w:drawing>
          <wp:inline distT="0" distB="0" distL="0" distR="0" wp14:anchorId="695D1FCD" wp14:editId="2B41DAC7">
            <wp:extent cx="4400550" cy="2715769"/>
            <wp:effectExtent l="0" t="0" r="0" b="8890"/>
            <wp:docPr id="12822985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501" cy="2724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26927" w14:textId="09EFF6AF" w:rsidR="00A26ADF" w:rsidRDefault="00A26ADF" w:rsidP="00D63D6C">
      <w:pPr>
        <w:jc w:val="center"/>
      </w:pPr>
      <w:r>
        <w:t xml:space="preserve">Figure S1: Calibration Curve for </w:t>
      </w:r>
      <w:r w:rsidR="00904A47">
        <w:t>t</w:t>
      </w:r>
      <w:r w:rsidR="00E64E38">
        <w:t>rimethoprim</w:t>
      </w:r>
      <w:r w:rsidR="00904A47">
        <w:t xml:space="preserve"> with the fitted linear model and confidence bands. </w:t>
      </w:r>
      <w:r w:rsidR="006A2D27">
        <w:t xml:space="preserve">Computed calibration model is </w:t>
      </w:r>
      <w:r w:rsidR="00960C8C">
        <w:t>“Response</w:t>
      </w:r>
      <w:r w:rsidR="006A2D27">
        <w:t xml:space="preserve"> =</w:t>
      </w:r>
      <w:r w:rsidR="00960C8C">
        <w:t xml:space="preserve"> </w:t>
      </w:r>
      <w:r w:rsidR="00677F7E">
        <w:t>7614.5</w:t>
      </w:r>
      <w:r w:rsidR="0022694D">
        <w:t xml:space="preserve"> </w:t>
      </w:r>
      <w:r w:rsidR="0022694D" w:rsidRPr="0022694D">
        <w:t>×</w:t>
      </w:r>
      <w:r w:rsidR="0022694D">
        <w:t xml:space="preserve"> Concentration + 289.5”</w:t>
      </w:r>
    </w:p>
    <w:p w14:paraId="37DC4D2D" w14:textId="30CF1B1A" w:rsidR="00D85999" w:rsidRPr="00D85999" w:rsidRDefault="00D85999" w:rsidP="00D63D6C">
      <w:pPr>
        <w:jc w:val="center"/>
      </w:pPr>
      <w:r>
        <w:rPr>
          <w:b/>
          <w:bCs/>
        </w:rPr>
        <w:t xml:space="preserve">Alt text: </w:t>
      </w:r>
      <w:r w:rsidRPr="00D85999">
        <w:t>A Calibration curve for Trimethoprim</w:t>
      </w:r>
    </w:p>
    <w:p w14:paraId="713CAB7F" w14:textId="77777777" w:rsidR="005E0072" w:rsidRDefault="005E0072" w:rsidP="00D63D6C">
      <w:pPr>
        <w:jc w:val="center"/>
      </w:pPr>
    </w:p>
    <w:p w14:paraId="1C93F937" w14:textId="4C13F11F" w:rsidR="00CA2696" w:rsidRDefault="005E0072" w:rsidP="00D63D6C">
      <w:pPr>
        <w:jc w:val="center"/>
      </w:pPr>
      <w:r>
        <w:rPr>
          <w:noProof/>
        </w:rPr>
        <w:drawing>
          <wp:inline distT="0" distB="0" distL="0" distR="0" wp14:anchorId="6F60927F" wp14:editId="14B91150">
            <wp:extent cx="2844000" cy="2844000"/>
            <wp:effectExtent l="0" t="0" r="0" b="0"/>
            <wp:docPr id="10274982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B6E81" w14:textId="001E9AF1" w:rsidR="00652D5D" w:rsidRDefault="00652D5D" w:rsidP="00D63D6C">
      <w:pPr>
        <w:jc w:val="center"/>
      </w:pPr>
      <w:r>
        <w:t xml:space="preserve">Figure S2: </w:t>
      </w:r>
      <w:r w:rsidR="00963FF1">
        <w:t>A g</w:t>
      </w:r>
      <w:r>
        <w:t>oodness of fit plots for Trimethoprim standards</w:t>
      </w:r>
      <w:r w:rsidR="00963FF1">
        <w:t xml:space="preserve">: </w:t>
      </w:r>
      <w:r>
        <w:t>Residual Error vs Fitted values</w:t>
      </w:r>
      <w:r w:rsidR="00963FF1">
        <w:t>.</w:t>
      </w:r>
    </w:p>
    <w:p w14:paraId="475DC2DE" w14:textId="378DCA3C" w:rsidR="00D85999" w:rsidRDefault="00D85999" w:rsidP="00D63D6C">
      <w:pPr>
        <w:jc w:val="center"/>
      </w:pPr>
      <w:r>
        <w:rPr>
          <w:b/>
          <w:bCs/>
        </w:rPr>
        <w:t xml:space="preserve">Alt text: </w:t>
      </w:r>
      <w:r w:rsidRPr="00D85999">
        <w:t xml:space="preserve">A residual plot for a linear model of concentration vs detector response for trimethoprim. </w:t>
      </w:r>
    </w:p>
    <w:p w14:paraId="161FB2A5" w14:textId="5E91D5DF" w:rsidR="002238E7" w:rsidRDefault="0090191C" w:rsidP="00D63D6C">
      <w:pPr>
        <w:jc w:val="center"/>
      </w:pPr>
      <w:r>
        <w:rPr>
          <w:noProof/>
        </w:rPr>
        <w:lastRenderedPageBreak/>
        <w:drawing>
          <wp:inline distT="0" distB="0" distL="0" distR="0" wp14:anchorId="483A11F6" wp14:editId="13131824">
            <wp:extent cx="4572635" cy="2737485"/>
            <wp:effectExtent l="0" t="0" r="0" b="5715"/>
            <wp:docPr id="172106029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A891D" w14:textId="418EF028" w:rsidR="0090191C" w:rsidRDefault="0090191C" w:rsidP="00D63D6C">
      <w:pPr>
        <w:jc w:val="center"/>
      </w:pPr>
      <w:r>
        <w:t>Figure S</w:t>
      </w:r>
      <w:r w:rsidR="0038294C">
        <w:t>3</w:t>
      </w:r>
      <w:r>
        <w:t xml:space="preserve">: Selection ion Chromatogram for the detection of Trimethoprim in Negative </w:t>
      </w:r>
      <w:r w:rsidR="00A27435">
        <w:t>c</w:t>
      </w:r>
      <w:r>
        <w:t>ontrol</w:t>
      </w:r>
      <w:r w:rsidR="00A27435">
        <w:t xml:space="preserve"> (Control group larvae)</w:t>
      </w:r>
      <w:r>
        <w:t xml:space="preserve">, </w:t>
      </w:r>
      <w:r w:rsidR="00A27435">
        <w:t>Positive Control (Trimethoprim spiked control group larvae)</w:t>
      </w:r>
      <w:r w:rsidRPr="005E062A">
        <w:t xml:space="preserve"> </w:t>
      </w:r>
      <w:r w:rsidR="00A27435">
        <w:t xml:space="preserve">and a </w:t>
      </w:r>
      <w:r w:rsidR="00A07FCC">
        <w:t>10 ng.ml</w:t>
      </w:r>
      <w:r w:rsidR="00A07FCC" w:rsidRPr="00A07FCC">
        <w:rPr>
          <w:vertAlign w:val="superscript"/>
        </w:rPr>
        <w:t>-1</w:t>
      </w:r>
      <w:r w:rsidR="00A07FCC">
        <w:t xml:space="preserve"> </w:t>
      </w:r>
      <w:r w:rsidR="00A27435">
        <w:t xml:space="preserve">calibration standard </w:t>
      </w:r>
      <w:r w:rsidRPr="005E062A">
        <w:t>[(</w:t>
      </w:r>
      <w:r w:rsidRPr="005E062A">
        <w:rPr>
          <w:i/>
          <w:iCs/>
        </w:rPr>
        <w:t>E</w:t>
      </w:r>
      <w:r w:rsidRPr="005E062A">
        <w:t>+)</w:t>
      </w:r>
      <w:r>
        <w:t xml:space="preserve"> </w:t>
      </w:r>
      <w:r w:rsidRPr="005E062A">
        <w:rPr>
          <w:i/>
          <w:iCs/>
        </w:rPr>
        <w:t>m/z</w:t>
      </w:r>
      <w:r w:rsidRPr="005E062A">
        <w:t xml:space="preserve"> 291.10&gt;230.05]</w:t>
      </w:r>
      <w:r>
        <w:t>.</w:t>
      </w:r>
      <w:r w:rsidR="00A07FCC">
        <w:t xml:space="preserve"> Chromatograms offset for clarity (0.2 mins, 500 ion counts)</w:t>
      </w:r>
      <w:r w:rsidR="0038294C">
        <w:t>.</w:t>
      </w:r>
    </w:p>
    <w:p w14:paraId="333D2AD6" w14:textId="47D9765D" w:rsidR="00D85999" w:rsidRPr="00551CF2" w:rsidRDefault="00D85999" w:rsidP="00D63D6C">
      <w:pPr>
        <w:jc w:val="center"/>
      </w:pPr>
      <w:r>
        <w:rPr>
          <w:b/>
          <w:bCs/>
        </w:rPr>
        <w:t xml:space="preserve">Alt text: </w:t>
      </w:r>
      <w:r w:rsidRPr="00D85999">
        <w:t xml:space="preserve">A chromatogram for trimethoprim in a negative control, positive control and a standard. </w:t>
      </w:r>
    </w:p>
    <w:p w14:paraId="2D62A597" w14:textId="77777777" w:rsidR="0038294C" w:rsidRDefault="0038294C" w:rsidP="0038294C">
      <w:pPr>
        <w:jc w:val="center"/>
      </w:pPr>
      <w:r>
        <w:rPr>
          <w:noProof/>
        </w:rPr>
        <w:drawing>
          <wp:inline distT="0" distB="0" distL="0" distR="0" wp14:anchorId="47A2D46E" wp14:editId="6F5DEFB2">
            <wp:extent cx="4572635" cy="2743200"/>
            <wp:effectExtent l="0" t="0" r="0" b="0"/>
            <wp:docPr id="2013226554" name="Picture 10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226554" name="Picture 10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74BC7" w14:textId="0ADAB256" w:rsidR="00A04FDB" w:rsidRDefault="0038294C" w:rsidP="0038294C">
      <w:pPr>
        <w:jc w:val="center"/>
      </w:pPr>
      <w:r>
        <w:t>Figure S4: Selection ion Chromatogram for the detection of Trimethoprim</w:t>
      </w:r>
      <w:r w:rsidRPr="005E062A">
        <w:t xml:space="preserve"> [(</w:t>
      </w:r>
      <w:r w:rsidRPr="005E062A">
        <w:rPr>
          <w:i/>
          <w:iCs/>
        </w:rPr>
        <w:t>E</w:t>
      </w:r>
      <w:r w:rsidRPr="005E062A">
        <w:t>+)</w:t>
      </w:r>
      <w:r>
        <w:t xml:space="preserve"> </w:t>
      </w:r>
      <w:r w:rsidRPr="005E062A">
        <w:rPr>
          <w:i/>
          <w:iCs/>
        </w:rPr>
        <w:t>m/z</w:t>
      </w:r>
      <w:r w:rsidRPr="005E062A">
        <w:t xml:space="preserve"> 291.10&gt;230.05]</w:t>
      </w:r>
      <w:r>
        <w:t>. Larvae Sample collected at 300 ADH from the Trimethoprim Group. Signal to noise ratio = 18.</w:t>
      </w:r>
    </w:p>
    <w:p w14:paraId="6CA774DA" w14:textId="47D1BEF7" w:rsidR="00D85999" w:rsidRPr="00551CF2" w:rsidRDefault="00D85999" w:rsidP="00D85999">
      <w:pPr>
        <w:jc w:val="center"/>
      </w:pPr>
      <w:r>
        <w:rPr>
          <w:b/>
          <w:bCs/>
        </w:rPr>
        <w:t xml:space="preserve">Alt text: </w:t>
      </w:r>
      <w:r w:rsidRPr="00D85999">
        <w:t>A chromatogram for trimethoprim in a</w:t>
      </w:r>
      <w:r>
        <w:t xml:space="preserve"> </w:t>
      </w:r>
      <w:proofErr w:type="gramStart"/>
      <w:r>
        <w:t>larvae</w:t>
      </w:r>
      <w:proofErr w:type="gramEnd"/>
      <w:r>
        <w:t xml:space="preserve"> from the treatment </w:t>
      </w:r>
      <w:proofErr w:type="gramStart"/>
      <w:r>
        <w:t>group.</w:t>
      </w:r>
      <w:r w:rsidRPr="00D85999">
        <w:t>.</w:t>
      </w:r>
      <w:proofErr w:type="gramEnd"/>
      <w:r w:rsidRPr="00D85999">
        <w:t xml:space="preserve"> </w:t>
      </w:r>
    </w:p>
    <w:p w14:paraId="23B4DDA3" w14:textId="77777777" w:rsidR="00D85999" w:rsidRDefault="00D85999" w:rsidP="0038294C">
      <w:pPr>
        <w:jc w:val="center"/>
      </w:pPr>
    </w:p>
    <w:p w14:paraId="783DC119" w14:textId="385A53C5" w:rsidR="00A04FDB" w:rsidRDefault="00A04FDB" w:rsidP="00A04FDB">
      <w:r>
        <w:br w:type="page"/>
      </w:r>
      <w:r>
        <w:lastRenderedPageBreak/>
        <w:t>Table S1: multiple reaction monitoring parameters table.</w:t>
      </w:r>
    </w:p>
    <w:p w14:paraId="2D31BEA7" w14:textId="77777777" w:rsidR="00A04FDB" w:rsidRDefault="00A04FDB" w:rsidP="00A04F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1194"/>
        <w:gridCol w:w="1080"/>
        <w:gridCol w:w="989"/>
        <w:gridCol w:w="1013"/>
        <w:gridCol w:w="1067"/>
        <w:gridCol w:w="1112"/>
        <w:gridCol w:w="1067"/>
      </w:tblGrid>
      <w:tr w:rsidR="00A04FDB" w14:paraId="5437D82D" w14:textId="77777777" w:rsidTr="00573BA4">
        <w:tc>
          <w:tcPr>
            <w:tcW w:w="1493" w:type="dxa"/>
          </w:tcPr>
          <w:p w14:paraId="7425CADA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>Compound</w:t>
            </w:r>
          </w:p>
        </w:tc>
        <w:tc>
          <w:tcPr>
            <w:tcW w:w="1137" w:type="dxa"/>
          </w:tcPr>
          <w:p w14:paraId="68E4005C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>Precursor Ion</w:t>
            </w:r>
          </w:p>
        </w:tc>
        <w:tc>
          <w:tcPr>
            <w:tcW w:w="1086" w:type="dxa"/>
          </w:tcPr>
          <w:p w14:paraId="0DEEAA4F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>Product Ion</w:t>
            </w:r>
          </w:p>
        </w:tc>
        <w:tc>
          <w:tcPr>
            <w:tcW w:w="1005" w:type="dxa"/>
          </w:tcPr>
          <w:p w14:paraId="180846DC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>Role</w:t>
            </w:r>
          </w:p>
        </w:tc>
        <w:tc>
          <w:tcPr>
            <w:tcW w:w="1033" w:type="dxa"/>
          </w:tcPr>
          <w:p w14:paraId="10931534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>Dwell Time (</w:t>
            </w:r>
            <w:proofErr w:type="spellStart"/>
            <w:r w:rsidRPr="00551CF2">
              <w:rPr>
                <w:b/>
                <w:bCs/>
              </w:rPr>
              <w:t>ms</w:t>
            </w:r>
            <w:proofErr w:type="spellEnd"/>
            <w:r w:rsidRPr="00551CF2">
              <w:rPr>
                <w:b/>
                <w:bCs/>
              </w:rPr>
              <w:t>)</w:t>
            </w:r>
          </w:p>
        </w:tc>
        <w:tc>
          <w:tcPr>
            <w:tcW w:w="1076" w:type="dxa"/>
          </w:tcPr>
          <w:p w14:paraId="75A136F7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 xml:space="preserve">Q1 </w:t>
            </w:r>
            <w:proofErr w:type="spellStart"/>
            <w:r w:rsidRPr="00551CF2">
              <w:rPr>
                <w:b/>
                <w:bCs/>
              </w:rPr>
              <w:t>Prebias</w:t>
            </w:r>
            <w:proofErr w:type="spellEnd"/>
            <w:r w:rsidRPr="00551CF2">
              <w:rPr>
                <w:b/>
                <w:bCs/>
              </w:rPr>
              <w:t xml:space="preserve"> (V)</w:t>
            </w:r>
          </w:p>
        </w:tc>
        <w:tc>
          <w:tcPr>
            <w:tcW w:w="1110" w:type="dxa"/>
          </w:tcPr>
          <w:p w14:paraId="44C6A215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>Collision Energy (V)</w:t>
            </w:r>
          </w:p>
        </w:tc>
        <w:tc>
          <w:tcPr>
            <w:tcW w:w="1076" w:type="dxa"/>
          </w:tcPr>
          <w:p w14:paraId="1344DF51" w14:textId="77777777" w:rsidR="00A04FDB" w:rsidRPr="00551CF2" w:rsidRDefault="00A04FDB" w:rsidP="00573BA4">
            <w:pPr>
              <w:jc w:val="center"/>
              <w:rPr>
                <w:b/>
                <w:bCs/>
              </w:rPr>
            </w:pPr>
            <w:r w:rsidRPr="00551CF2">
              <w:rPr>
                <w:b/>
                <w:bCs/>
              </w:rPr>
              <w:t xml:space="preserve">Q3 </w:t>
            </w:r>
            <w:proofErr w:type="spellStart"/>
            <w:r w:rsidRPr="00551CF2">
              <w:rPr>
                <w:b/>
                <w:bCs/>
              </w:rPr>
              <w:t>Prebias</w:t>
            </w:r>
            <w:proofErr w:type="spellEnd"/>
            <w:r w:rsidRPr="00551CF2">
              <w:rPr>
                <w:b/>
                <w:bCs/>
              </w:rPr>
              <w:t xml:space="preserve"> (V)</w:t>
            </w:r>
          </w:p>
        </w:tc>
      </w:tr>
      <w:tr w:rsidR="00A04FDB" w14:paraId="6D5C03D7" w14:textId="77777777" w:rsidTr="00573BA4">
        <w:tc>
          <w:tcPr>
            <w:tcW w:w="1493" w:type="dxa"/>
            <w:vMerge w:val="restart"/>
            <w:vAlign w:val="center"/>
          </w:tcPr>
          <w:p w14:paraId="7D6D2790" w14:textId="77777777" w:rsidR="00A04FDB" w:rsidRDefault="00A04FDB" w:rsidP="00573BA4">
            <w:pPr>
              <w:jc w:val="center"/>
            </w:pPr>
            <w:r>
              <w:t>Trimethoprim</w:t>
            </w:r>
          </w:p>
        </w:tc>
        <w:tc>
          <w:tcPr>
            <w:tcW w:w="1137" w:type="dxa"/>
            <w:vMerge w:val="restart"/>
            <w:vAlign w:val="center"/>
          </w:tcPr>
          <w:p w14:paraId="5F93AAC2" w14:textId="77777777" w:rsidR="00A04FDB" w:rsidRDefault="00A04FDB" w:rsidP="00573BA4">
            <w:pPr>
              <w:jc w:val="center"/>
            </w:pPr>
            <w:r>
              <w:t>291.1</w:t>
            </w:r>
          </w:p>
        </w:tc>
        <w:tc>
          <w:tcPr>
            <w:tcW w:w="1086" w:type="dxa"/>
            <w:vAlign w:val="center"/>
          </w:tcPr>
          <w:p w14:paraId="3F0AC099" w14:textId="77777777" w:rsidR="00A04FDB" w:rsidRDefault="00A04FDB" w:rsidP="00573BA4">
            <w:pPr>
              <w:jc w:val="center"/>
            </w:pPr>
            <w:r>
              <w:t>230.05</w:t>
            </w:r>
          </w:p>
        </w:tc>
        <w:tc>
          <w:tcPr>
            <w:tcW w:w="1005" w:type="dxa"/>
            <w:vAlign w:val="center"/>
          </w:tcPr>
          <w:p w14:paraId="1A8B8B8B" w14:textId="77777777" w:rsidR="00A04FDB" w:rsidRDefault="00A04FDB" w:rsidP="00573BA4">
            <w:pPr>
              <w:jc w:val="center"/>
            </w:pPr>
            <w:r>
              <w:t>Quant</w:t>
            </w:r>
          </w:p>
        </w:tc>
        <w:tc>
          <w:tcPr>
            <w:tcW w:w="1033" w:type="dxa"/>
            <w:vAlign w:val="center"/>
          </w:tcPr>
          <w:p w14:paraId="767524CA" w14:textId="77777777" w:rsidR="00A04FDB" w:rsidRDefault="00A04FDB" w:rsidP="00573BA4">
            <w:pPr>
              <w:jc w:val="center"/>
            </w:pPr>
            <w:r>
              <w:t>100</w:t>
            </w:r>
          </w:p>
        </w:tc>
        <w:tc>
          <w:tcPr>
            <w:tcW w:w="1076" w:type="dxa"/>
            <w:vAlign w:val="center"/>
          </w:tcPr>
          <w:p w14:paraId="07115CA9" w14:textId="77777777" w:rsidR="00A04FDB" w:rsidRDefault="00A04FDB" w:rsidP="00573BA4">
            <w:pPr>
              <w:jc w:val="center"/>
            </w:pPr>
            <w:r>
              <w:t>-12</w:t>
            </w:r>
          </w:p>
        </w:tc>
        <w:tc>
          <w:tcPr>
            <w:tcW w:w="1110" w:type="dxa"/>
            <w:vAlign w:val="center"/>
          </w:tcPr>
          <w:p w14:paraId="401C7BDD" w14:textId="77777777" w:rsidR="00A04FDB" w:rsidRDefault="00A04FDB" w:rsidP="00573BA4">
            <w:pPr>
              <w:jc w:val="center"/>
            </w:pPr>
            <w:r>
              <w:t>-28</w:t>
            </w:r>
          </w:p>
        </w:tc>
        <w:tc>
          <w:tcPr>
            <w:tcW w:w="1076" w:type="dxa"/>
            <w:vAlign w:val="center"/>
          </w:tcPr>
          <w:p w14:paraId="1FC8972B" w14:textId="77777777" w:rsidR="00A04FDB" w:rsidRDefault="00A04FDB" w:rsidP="00573BA4">
            <w:pPr>
              <w:jc w:val="center"/>
            </w:pPr>
            <w:r>
              <w:t>-21</w:t>
            </w:r>
          </w:p>
        </w:tc>
      </w:tr>
      <w:tr w:rsidR="00A04FDB" w14:paraId="54EEE8F5" w14:textId="77777777" w:rsidTr="00573BA4">
        <w:tc>
          <w:tcPr>
            <w:tcW w:w="1493" w:type="dxa"/>
            <w:vMerge/>
            <w:vAlign w:val="center"/>
          </w:tcPr>
          <w:p w14:paraId="7E0C4A49" w14:textId="77777777" w:rsidR="00A04FDB" w:rsidRDefault="00A04FDB" w:rsidP="00573BA4">
            <w:pPr>
              <w:jc w:val="center"/>
            </w:pPr>
          </w:p>
        </w:tc>
        <w:tc>
          <w:tcPr>
            <w:tcW w:w="1137" w:type="dxa"/>
            <w:vMerge/>
            <w:vAlign w:val="center"/>
          </w:tcPr>
          <w:p w14:paraId="388AC409" w14:textId="77777777" w:rsidR="00A04FDB" w:rsidRDefault="00A04FDB" w:rsidP="00573BA4">
            <w:pPr>
              <w:jc w:val="center"/>
            </w:pPr>
          </w:p>
        </w:tc>
        <w:tc>
          <w:tcPr>
            <w:tcW w:w="1086" w:type="dxa"/>
            <w:vAlign w:val="center"/>
          </w:tcPr>
          <w:p w14:paraId="3E8F6E4D" w14:textId="77777777" w:rsidR="00A04FDB" w:rsidRDefault="00A04FDB" w:rsidP="00573BA4">
            <w:pPr>
              <w:jc w:val="center"/>
            </w:pPr>
            <w:r>
              <w:t>123.10</w:t>
            </w:r>
          </w:p>
        </w:tc>
        <w:tc>
          <w:tcPr>
            <w:tcW w:w="1005" w:type="dxa"/>
            <w:vAlign w:val="center"/>
          </w:tcPr>
          <w:p w14:paraId="1F87626E" w14:textId="77777777" w:rsidR="00A04FDB" w:rsidRDefault="00A04FDB" w:rsidP="00573BA4">
            <w:pPr>
              <w:jc w:val="center"/>
            </w:pPr>
            <w:r>
              <w:t>Qual</w:t>
            </w:r>
          </w:p>
        </w:tc>
        <w:tc>
          <w:tcPr>
            <w:tcW w:w="1033" w:type="dxa"/>
            <w:vAlign w:val="center"/>
          </w:tcPr>
          <w:p w14:paraId="27D7E35D" w14:textId="77777777" w:rsidR="00A04FDB" w:rsidRDefault="00A04FDB" w:rsidP="00573BA4">
            <w:pPr>
              <w:jc w:val="center"/>
            </w:pPr>
            <w:r>
              <w:t>100</w:t>
            </w:r>
          </w:p>
        </w:tc>
        <w:tc>
          <w:tcPr>
            <w:tcW w:w="1076" w:type="dxa"/>
            <w:vAlign w:val="center"/>
          </w:tcPr>
          <w:p w14:paraId="203A329D" w14:textId="77777777" w:rsidR="00A04FDB" w:rsidRDefault="00A04FDB" w:rsidP="00573BA4">
            <w:pPr>
              <w:jc w:val="center"/>
            </w:pPr>
            <w:r>
              <w:t>-16</w:t>
            </w:r>
          </w:p>
        </w:tc>
        <w:tc>
          <w:tcPr>
            <w:tcW w:w="1110" w:type="dxa"/>
            <w:vAlign w:val="center"/>
          </w:tcPr>
          <w:p w14:paraId="73B483FA" w14:textId="77777777" w:rsidR="00A04FDB" w:rsidRDefault="00A04FDB" w:rsidP="00573BA4">
            <w:pPr>
              <w:jc w:val="center"/>
            </w:pPr>
            <w:r>
              <w:t>-30</w:t>
            </w:r>
          </w:p>
        </w:tc>
        <w:tc>
          <w:tcPr>
            <w:tcW w:w="1076" w:type="dxa"/>
            <w:vAlign w:val="center"/>
          </w:tcPr>
          <w:p w14:paraId="6F3810F1" w14:textId="77777777" w:rsidR="00A04FDB" w:rsidRDefault="00A04FDB" w:rsidP="00573BA4">
            <w:pPr>
              <w:jc w:val="center"/>
            </w:pPr>
            <w:r>
              <w:t>-27</w:t>
            </w:r>
          </w:p>
        </w:tc>
      </w:tr>
      <w:tr w:rsidR="00A04FDB" w14:paraId="12B2030E" w14:textId="77777777" w:rsidTr="00573BA4">
        <w:tc>
          <w:tcPr>
            <w:tcW w:w="1493" w:type="dxa"/>
            <w:vMerge/>
            <w:vAlign w:val="center"/>
          </w:tcPr>
          <w:p w14:paraId="6C6BDF22" w14:textId="77777777" w:rsidR="00A04FDB" w:rsidRDefault="00A04FDB" w:rsidP="00573BA4">
            <w:pPr>
              <w:jc w:val="center"/>
            </w:pPr>
          </w:p>
        </w:tc>
        <w:tc>
          <w:tcPr>
            <w:tcW w:w="1137" w:type="dxa"/>
            <w:vMerge/>
            <w:vAlign w:val="center"/>
          </w:tcPr>
          <w:p w14:paraId="015C1D48" w14:textId="77777777" w:rsidR="00A04FDB" w:rsidRDefault="00A04FDB" w:rsidP="00573BA4">
            <w:pPr>
              <w:jc w:val="center"/>
            </w:pPr>
          </w:p>
        </w:tc>
        <w:tc>
          <w:tcPr>
            <w:tcW w:w="1086" w:type="dxa"/>
            <w:vAlign w:val="center"/>
          </w:tcPr>
          <w:p w14:paraId="45DC056F" w14:textId="77777777" w:rsidR="00A04FDB" w:rsidRDefault="00A04FDB" w:rsidP="00573BA4">
            <w:pPr>
              <w:jc w:val="center"/>
            </w:pPr>
            <w:r>
              <w:t>261.20</w:t>
            </w:r>
          </w:p>
        </w:tc>
        <w:tc>
          <w:tcPr>
            <w:tcW w:w="1005" w:type="dxa"/>
            <w:vAlign w:val="center"/>
          </w:tcPr>
          <w:p w14:paraId="24C94899" w14:textId="77777777" w:rsidR="00A04FDB" w:rsidRDefault="00A04FDB" w:rsidP="00573BA4">
            <w:pPr>
              <w:jc w:val="center"/>
            </w:pPr>
            <w:r>
              <w:t>Qual</w:t>
            </w:r>
          </w:p>
        </w:tc>
        <w:tc>
          <w:tcPr>
            <w:tcW w:w="1033" w:type="dxa"/>
            <w:vAlign w:val="center"/>
          </w:tcPr>
          <w:p w14:paraId="58F2C948" w14:textId="77777777" w:rsidR="00A04FDB" w:rsidRDefault="00A04FDB" w:rsidP="00573BA4">
            <w:pPr>
              <w:jc w:val="center"/>
            </w:pPr>
            <w:r>
              <w:t>100</w:t>
            </w:r>
          </w:p>
        </w:tc>
        <w:tc>
          <w:tcPr>
            <w:tcW w:w="1076" w:type="dxa"/>
            <w:vAlign w:val="center"/>
          </w:tcPr>
          <w:p w14:paraId="7520B5BB" w14:textId="77777777" w:rsidR="00A04FDB" w:rsidRDefault="00A04FDB" w:rsidP="00573BA4">
            <w:pPr>
              <w:jc w:val="center"/>
            </w:pPr>
            <w:r>
              <w:t>-12</w:t>
            </w:r>
          </w:p>
        </w:tc>
        <w:tc>
          <w:tcPr>
            <w:tcW w:w="1110" w:type="dxa"/>
            <w:vAlign w:val="center"/>
          </w:tcPr>
          <w:p w14:paraId="02E8BA54" w14:textId="77777777" w:rsidR="00A04FDB" w:rsidRDefault="00A04FDB" w:rsidP="00573BA4">
            <w:pPr>
              <w:jc w:val="center"/>
            </w:pPr>
            <w:r>
              <w:t>-33</w:t>
            </w:r>
          </w:p>
        </w:tc>
        <w:tc>
          <w:tcPr>
            <w:tcW w:w="1076" w:type="dxa"/>
            <w:vAlign w:val="center"/>
          </w:tcPr>
          <w:p w14:paraId="3540D181" w14:textId="77777777" w:rsidR="00A04FDB" w:rsidRDefault="00A04FDB" w:rsidP="00573BA4">
            <w:pPr>
              <w:jc w:val="center"/>
            </w:pPr>
            <w:r>
              <w:t>-18</w:t>
            </w:r>
          </w:p>
        </w:tc>
      </w:tr>
    </w:tbl>
    <w:p w14:paraId="522BFB9D" w14:textId="77777777" w:rsidR="00A04FDB" w:rsidRDefault="00A04FDB" w:rsidP="00A04FDB">
      <w:r>
        <w:t>Quant = Ion for quantification, Qual = ion for compound identification.</w:t>
      </w:r>
    </w:p>
    <w:p w14:paraId="3CF8B4A1" w14:textId="18774949" w:rsidR="005A17E2" w:rsidRDefault="005A17E2" w:rsidP="00A04FDB">
      <w:r>
        <w:rPr>
          <w:b/>
          <w:bCs/>
        </w:rPr>
        <w:t xml:space="preserve">Alt text: </w:t>
      </w:r>
      <w:r w:rsidRPr="005A17E2">
        <w:t>A table displaying fragment parameters for multiple reaction monitoring of trimethoprim.</w:t>
      </w:r>
    </w:p>
    <w:p w14:paraId="0474AB42" w14:textId="7C609378" w:rsidR="00A04FDB" w:rsidRDefault="00A04FDB"/>
    <w:p w14:paraId="073430B8" w14:textId="77777777" w:rsidR="0038294C" w:rsidRPr="00551CF2" w:rsidRDefault="0038294C" w:rsidP="0038294C">
      <w:pPr>
        <w:jc w:val="center"/>
      </w:pPr>
    </w:p>
    <w:p w14:paraId="0B6566E2" w14:textId="77777777" w:rsidR="0090191C" w:rsidRDefault="0090191C" w:rsidP="00D63D6C">
      <w:pPr>
        <w:jc w:val="center"/>
      </w:pPr>
    </w:p>
    <w:p w14:paraId="0094DCAF" w14:textId="77777777" w:rsidR="00A04FDB" w:rsidRDefault="00A04FDB" w:rsidP="00D63D6C">
      <w:pPr>
        <w:jc w:val="center"/>
      </w:pPr>
    </w:p>
    <w:p w14:paraId="3C496071" w14:textId="77777777" w:rsidR="00A04FDB" w:rsidRDefault="00A04FDB" w:rsidP="00D63D6C">
      <w:pPr>
        <w:jc w:val="center"/>
      </w:pPr>
    </w:p>
    <w:p w14:paraId="002D5B86" w14:textId="77777777" w:rsidR="00A04FDB" w:rsidRDefault="00A04FDB" w:rsidP="00D63D6C">
      <w:pPr>
        <w:jc w:val="center"/>
      </w:pPr>
    </w:p>
    <w:p w14:paraId="5917E3F6" w14:textId="77777777" w:rsidR="00A04FDB" w:rsidRDefault="00A04FDB" w:rsidP="00D63D6C">
      <w:pPr>
        <w:jc w:val="center"/>
      </w:pPr>
    </w:p>
    <w:p w14:paraId="52A621E8" w14:textId="77777777" w:rsidR="00A04FDB" w:rsidRDefault="00A04FDB" w:rsidP="00D63D6C">
      <w:pPr>
        <w:jc w:val="center"/>
      </w:pPr>
    </w:p>
    <w:p w14:paraId="3642EB0D" w14:textId="77777777" w:rsidR="0038294C" w:rsidRDefault="0038294C" w:rsidP="00D63D6C">
      <w:pPr>
        <w:jc w:val="center"/>
      </w:pPr>
    </w:p>
    <w:p w14:paraId="749855BD" w14:textId="77777777" w:rsidR="0038294C" w:rsidRDefault="0038294C" w:rsidP="00D63D6C">
      <w:pPr>
        <w:jc w:val="center"/>
      </w:pPr>
    </w:p>
    <w:p w14:paraId="05C478F9" w14:textId="77777777" w:rsidR="0038294C" w:rsidRDefault="0038294C" w:rsidP="00D63D6C">
      <w:pPr>
        <w:jc w:val="center"/>
      </w:pPr>
    </w:p>
    <w:p w14:paraId="06098198" w14:textId="77777777" w:rsidR="0038294C" w:rsidRDefault="0038294C" w:rsidP="00D63D6C">
      <w:pPr>
        <w:jc w:val="center"/>
      </w:pPr>
    </w:p>
    <w:p w14:paraId="3A8F8836" w14:textId="77777777" w:rsidR="0038294C" w:rsidRDefault="0038294C" w:rsidP="00D63D6C">
      <w:pPr>
        <w:jc w:val="center"/>
      </w:pPr>
    </w:p>
    <w:p w14:paraId="41342513" w14:textId="35DB4EBB" w:rsidR="0038294C" w:rsidRDefault="0038294C" w:rsidP="0038294C"/>
    <w:tbl>
      <w:tblPr>
        <w:tblpPr w:leftFromText="180" w:rightFromText="180" w:horzAnchor="margin" w:tblpXSpec="center" w:tblpY="675"/>
        <w:tblW w:w="1170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9"/>
        <w:gridCol w:w="1460"/>
        <w:gridCol w:w="3586"/>
        <w:gridCol w:w="1393"/>
        <w:gridCol w:w="996"/>
        <w:gridCol w:w="1393"/>
        <w:gridCol w:w="1169"/>
      </w:tblGrid>
      <w:tr w:rsidR="0038294C" w:rsidRPr="00BB648A" w14:paraId="2DD8DC26" w14:textId="77777777" w:rsidTr="00573BA4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F2A6A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Interac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AD63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7B35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Model Typ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7405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Model RS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CCEA8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Model DF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0D69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Model RS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4B38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p (</w:t>
            </w:r>
            <w:proofErr w:type="spellStart"/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anova</w:t>
            </w:r>
            <w:proofErr w:type="spellEnd"/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38294C" w:rsidRPr="00BB648A" w14:paraId="2C3E5502" w14:textId="77777777" w:rsidTr="00573BA4">
        <w:trPr>
          <w:trHeight w:val="300"/>
        </w:trPr>
        <w:tc>
          <w:tcPr>
            <w:tcW w:w="170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272E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Length vs ADH</w:t>
            </w:r>
          </w:p>
        </w:tc>
        <w:tc>
          <w:tcPr>
            <w:tcW w:w="1460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FAEC2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03F64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Four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C9CF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0.99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FA8E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027BE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5.95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1A546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479</w:t>
            </w:r>
          </w:p>
        </w:tc>
      </w:tr>
      <w:tr w:rsidR="0038294C" w:rsidRPr="00BB648A" w14:paraId="3F444C5B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E4FFAC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D538D77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6CF7E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Three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2F6A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1.3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C60D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D117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12.042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1E3125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15FF49AA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A321F58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FE9361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D7A0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0598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1.065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78635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463E4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9.069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8E3FE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8464</w:t>
            </w:r>
          </w:p>
        </w:tc>
      </w:tr>
      <w:tr w:rsidR="0038294C" w:rsidRPr="00BB648A" w14:paraId="3A1758F1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DB9AFA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795BDD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1B9B4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DEFE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1.135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85B2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D23B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9.017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430AADA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227992C5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CBBF70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0D3C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Trimethoprim</w:t>
            </w: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A873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Four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2FD3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0.774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9CAF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CAD0A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3.59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738C4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171</w:t>
            </w:r>
          </w:p>
        </w:tc>
      </w:tr>
      <w:tr w:rsidR="0038294C" w:rsidRPr="00BB648A" w14:paraId="043C74CB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D0041B2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DE510FE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9DD7A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Three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27F3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1.195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832E8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5CFE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10.002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BE6118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2AD4A777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E593B0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03B617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7538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CED9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2.395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46C0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08FF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45.876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017F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</w:tr>
      <w:tr w:rsidR="0038294C" w:rsidRPr="00BB648A" w14:paraId="5D810977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B294B4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A3AEFB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A128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6560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8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E59B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42A1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5.6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BE00DDE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7DCC20CB" w14:textId="77777777" w:rsidTr="00573BA4">
        <w:trPr>
          <w:trHeight w:val="300"/>
        </w:trPr>
        <w:tc>
          <w:tcPr>
            <w:tcW w:w="170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4F1F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Mass vs ADH</w:t>
            </w:r>
          </w:p>
        </w:tc>
        <w:tc>
          <w:tcPr>
            <w:tcW w:w="1460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3ABD4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3E412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Four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14A45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</w:rPr>
              <w:t>300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B410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D05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005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559A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749</w:t>
            </w:r>
          </w:p>
        </w:tc>
      </w:tr>
      <w:tr w:rsidR="0038294C" w:rsidRPr="00BB648A" w14:paraId="1066E59D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B130B8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4ACFBC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4BA32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Three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7D805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0.0036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71914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9BEE7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0.0000931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98D64F6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2E8D92F8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6837AD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D0B6FDA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EA9E2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7F29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1243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3044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87EE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12359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811B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84</w:t>
            </w:r>
          </w:p>
        </w:tc>
      </w:tr>
      <w:tr w:rsidR="0038294C" w:rsidRPr="00BB648A" w14:paraId="1448A3DD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84C11F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95A948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0469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22438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7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445C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47C37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0429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E1E1CE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27BDFE93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1C3213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D085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Trimethoprim</w:t>
            </w: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63D56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Four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BE197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75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A0D0F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3E2E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034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555E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6841</w:t>
            </w:r>
          </w:p>
        </w:tc>
      </w:tr>
      <w:tr w:rsidR="0038294C" w:rsidRPr="00BB648A" w14:paraId="2383C507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EDC1DF3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D75D73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ED81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Three-parameter log-logistic function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596AB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0.00708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1F89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96902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b/>
                <w:bCs/>
                <w:sz w:val="18"/>
                <w:szCs w:val="18"/>
              </w:rPr>
              <w:t>0.000351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C5E2A25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8294C" w:rsidRPr="00BB648A" w14:paraId="01141673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12A737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49D4300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0208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Linear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BD5F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1059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C7485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EDB99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08979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B48C8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849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38294C" w:rsidRPr="00BB648A" w14:paraId="019D5FDA" w14:textId="77777777" w:rsidTr="00573B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AADDB9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ACD46CE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23F4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Quadratic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1622D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11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02FB6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35161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  <w:r w:rsidRPr="00BB648A">
              <w:rPr>
                <w:rFonts w:ascii="Calibri" w:hAnsi="Calibri" w:cs="Calibri"/>
                <w:sz w:val="18"/>
                <w:szCs w:val="18"/>
              </w:rPr>
              <w:t>0.00089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F45BE2C" w14:textId="77777777" w:rsidR="0038294C" w:rsidRPr="00BB648A" w:rsidRDefault="0038294C" w:rsidP="00573BA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D72D4B6" w14:textId="39681AA6" w:rsidR="0038294C" w:rsidRDefault="00A04FDB" w:rsidP="0038294C">
      <w:r w:rsidRPr="0038294C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2</w:t>
      </w:r>
      <w:r w:rsidRPr="0038294C">
        <w:rPr>
          <w:rFonts w:ascii="Calibri" w:hAnsi="Calibri" w:cs="Calibri"/>
        </w:rPr>
        <w:t>.</w:t>
      </w:r>
      <w:r w:rsidRPr="00DF673E">
        <w:rPr>
          <w:rFonts w:ascii="Calibri" w:hAnsi="Calibri" w:cs="Calibri"/>
        </w:rPr>
        <w:t xml:space="preserve"> Analysis of model of best fit for larval length and mass data</w:t>
      </w:r>
    </w:p>
    <w:p w14:paraId="09570B89" w14:textId="77777777" w:rsidR="0038294C" w:rsidRDefault="0038294C" w:rsidP="0038294C"/>
    <w:p w14:paraId="6B623556" w14:textId="77777777" w:rsidR="0038294C" w:rsidRPr="00AE4B08" w:rsidRDefault="0038294C" w:rsidP="0038294C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31A50D08" w14:textId="3330C596" w:rsidR="0038294C" w:rsidRDefault="0038294C" w:rsidP="0038294C">
      <w:r>
        <w:rPr>
          <w:b/>
          <w:bCs/>
        </w:rPr>
        <w:t xml:space="preserve">Alt text: </w:t>
      </w:r>
      <w:r>
        <w:t xml:space="preserve">Table displaying statistical analysis for each analysis of best fit for control and trimethoprim treatments, for larval length and mass versus ADH. </w:t>
      </w:r>
    </w:p>
    <w:p w14:paraId="7118CE8D" w14:textId="77777777" w:rsidR="0038294C" w:rsidRDefault="0038294C">
      <w:r>
        <w:br w:type="page"/>
      </w:r>
    </w:p>
    <w:p w14:paraId="1397B94D" w14:textId="3B88F76A" w:rsidR="0038294C" w:rsidRDefault="0038294C" w:rsidP="0038294C">
      <w:r w:rsidRPr="0038294C">
        <w:lastRenderedPageBreak/>
        <w:t>Table S</w:t>
      </w:r>
      <w:r w:rsidR="00A04FDB">
        <w:t>3</w:t>
      </w:r>
      <w:r w:rsidRPr="0038294C">
        <w:t>. Parameter</w:t>
      </w:r>
      <w:r w:rsidRPr="004B658A">
        <w:t xml:space="preserve"> estimates for best fit models</w:t>
      </w:r>
      <w:r>
        <w:rPr>
          <w:b/>
          <w:bCs/>
        </w:rPr>
        <w:t xml:space="preserve"> </w:t>
      </w:r>
      <w:r w:rsidRPr="004B658A">
        <w:t>for larval length</w:t>
      </w:r>
      <w:r>
        <w:t xml:space="preserve"> and mas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1021"/>
        <w:gridCol w:w="839"/>
        <w:gridCol w:w="1021"/>
        <w:gridCol w:w="839"/>
        <w:gridCol w:w="259"/>
        <w:gridCol w:w="1021"/>
        <w:gridCol w:w="951"/>
        <w:gridCol w:w="1021"/>
        <w:gridCol w:w="839"/>
      </w:tblGrid>
      <w:tr w:rsidR="0038294C" w:rsidRPr="002D1D64" w14:paraId="6A79DFAE" w14:textId="77777777" w:rsidTr="00573BA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C7F43" w14:textId="77777777" w:rsidR="0038294C" w:rsidRPr="002D1D64" w:rsidRDefault="0038294C" w:rsidP="00573BA4">
            <w:r w:rsidRPr="002D1D64">
              <w:rPr>
                <w:b/>
                <w:bCs/>
              </w:rPr>
              <w:t>Measu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B0155" w14:textId="77777777" w:rsidR="0038294C" w:rsidRPr="002D1D64" w:rsidRDefault="0038294C" w:rsidP="00573BA4">
            <w:r w:rsidRPr="002D1D64">
              <w:t>Length of Larva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F0B79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7E285" w14:textId="77777777" w:rsidR="0038294C" w:rsidRPr="002D1D64" w:rsidRDefault="0038294C" w:rsidP="00573BA4">
            <w:r w:rsidRPr="002D1D64">
              <w:t>Mass of Larvae</w:t>
            </w:r>
          </w:p>
        </w:tc>
      </w:tr>
      <w:tr w:rsidR="0038294C" w:rsidRPr="002D1D64" w14:paraId="7C491445" w14:textId="77777777" w:rsidTr="00573BA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70E78" w14:textId="77777777" w:rsidR="0038294C" w:rsidRPr="002D1D64" w:rsidRDefault="0038294C" w:rsidP="00573BA4">
            <w:r w:rsidRPr="002D1D64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2FFE4" w14:textId="77777777" w:rsidR="0038294C" w:rsidRPr="002D1D64" w:rsidRDefault="0038294C" w:rsidP="00573BA4">
            <w:r w:rsidRPr="002D1D64">
              <w:t>Four-parameter log-logistic fun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F8FB0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8462D" w14:textId="77777777" w:rsidR="0038294C" w:rsidRPr="002D1D64" w:rsidRDefault="0038294C" w:rsidP="00573BA4">
            <w:r w:rsidRPr="002D1D64">
              <w:t>Three-parameter log-logistic function</w:t>
            </w:r>
          </w:p>
        </w:tc>
      </w:tr>
      <w:tr w:rsidR="0038294C" w:rsidRPr="002D1D64" w14:paraId="0D2602B4" w14:textId="77777777" w:rsidTr="00573BA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B98CC" w14:textId="77777777" w:rsidR="0038294C" w:rsidRPr="002D1D64" w:rsidRDefault="0038294C" w:rsidP="00573BA4">
            <w:r w:rsidRPr="002D1D64">
              <w:rPr>
                <w:b/>
                <w:bCs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19C28" w14:textId="77777777" w:rsidR="0038294C" w:rsidRPr="002D1D64" w:rsidRDefault="0038294C" w:rsidP="00573BA4">
            <w:r w:rsidRPr="002D1D64"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08067" w14:textId="77777777" w:rsidR="0038294C" w:rsidRPr="002D1D64" w:rsidRDefault="0038294C" w:rsidP="00573BA4">
            <w:r w:rsidRPr="002D1D64">
              <w:t>Trimethopri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AA90A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3B243" w14:textId="77777777" w:rsidR="0038294C" w:rsidRPr="002D1D64" w:rsidRDefault="0038294C" w:rsidP="00573BA4">
            <w:r w:rsidRPr="002D1D64">
              <w:t>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A6EB6" w14:textId="77777777" w:rsidR="0038294C" w:rsidRPr="002D1D64" w:rsidRDefault="0038294C" w:rsidP="00573BA4">
            <w:r w:rsidRPr="002D1D64">
              <w:t>Trimethoprim</w:t>
            </w:r>
          </w:p>
        </w:tc>
      </w:tr>
      <w:tr w:rsidR="0038294C" w:rsidRPr="002D1D64" w14:paraId="03754C6E" w14:textId="77777777" w:rsidTr="00573BA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26AEB" w14:textId="77777777" w:rsidR="0038294C" w:rsidRPr="002D1D64" w:rsidRDefault="0038294C" w:rsidP="00573BA4">
            <w:r w:rsidRPr="002D1D64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C5D56" w14:textId="77777777" w:rsidR="0038294C" w:rsidRPr="002D1D64" w:rsidRDefault="0038294C" w:rsidP="00573BA4">
            <w:r w:rsidRPr="002D1D64"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58D47" w14:textId="77777777" w:rsidR="0038294C" w:rsidRPr="002D1D64" w:rsidRDefault="0038294C" w:rsidP="00573BA4">
            <w:r w:rsidRPr="002D1D64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98E3" w14:textId="77777777" w:rsidR="0038294C" w:rsidRPr="002D1D64" w:rsidRDefault="0038294C" w:rsidP="00573BA4">
            <w:r w:rsidRPr="002D1D64"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B09DD" w14:textId="77777777" w:rsidR="0038294C" w:rsidRPr="002D1D64" w:rsidRDefault="0038294C" w:rsidP="00573BA4">
            <w:r w:rsidRPr="002D1D64"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65579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9FC45" w14:textId="77777777" w:rsidR="0038294C" w:rsidRPr="002D1D64" w:rsidRDefault="0038294C" w:rsidP="00573BA4">
            <w:r w:rsidRPr="002D1D64"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F998A" w14:textId="77777777" w:rsidR="0038294C" w:rsidRPr="002D1D64" w:rsidRDefault="0038294C" w:rsidP="00573BA4">
            <w:r w:rsidRPr="002D1D64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21EFF" w14:textId="77777777" w:rsidR="0038294C" w:rsidRPr="002D1D64" w:rsidRDefault="0038294C" w:rsidP="00573BA4">
            <w:r w:rsidRPr="002D1D64"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BEAA4" w14:textId="77777777" w:rsidR="0038294C" w:rsidRPr="002D1D64" w:rsidRDefault="0038294C" w:rsidP="00573BA4">
            <w:r w:rsidRPr="002D1D64">
              <w:t>p-value</w:t>
            </w:r>
          </w:p>
        </w:tc>
      </w:tr>
      <w:tr w:rsidR="0038294C" w:rsidRPr="002D1D64" w14:paraId="11FAF786" w14:textId="77777777" w:rsidTr="00573B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1C9F0" w14:textId="77777777" w:rsidR="0038294C" w:rsidRPr="002D1D64" w:rsidRDefault="0038294C" w:rsidP="00573BA4">
            <w:r w:rsidRPr="002D1D64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CDBF2" w14:textId="77777777" w:rsidR="0038294C" w:rsidRPr="002D1D64" w:rsidRDefault="0038294C" w:rsidP="00573BA4">
            <w:r w:rsidRPr="002D1D64">
              <w:t>-2.7 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B1FF" w14:textId="77777777" w:rsidR="0038294C" w:rsidRPr="002D1D64" w:rsidRDefault="0038294C" w:rsidP="00573BA4">
            <w:r w:rsidRPr="002D1D64"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F70BB" w14:textId="77777777" w:rsidR="0038294C" w:rsidRPr="002D1D64" w:rsidRDefault="0038294C" w:rsidP="00573BA4">
            <w:r w:rsidRPr="002D1D64">
              <w:t>-2.8 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4A1C2" w14:textId="77777777" w:rsidR="0038294C" w:rsidRPr="002D1D64" w:rsidRDefault="0038294C" w:rsidP="00573BA4">
            <w:r w:rsidRPr="002D1D64">
              <w:t>0.0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E5191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BE318" w14:textId="77777777" w:rsidR="0038294C" w:rsidRPr="002D1D64" w:rsidRDefault="0038294C" w:rsidP="00573BA4">
            <w:r w:rsidRPr="002D1D64">
              <w:t>-5.4 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3EB21" w14:textId="77777777" w:rsidR="0038294C" w:rsidRPr="002D1D64" w:rsidRDefault="0038294C" w:rsidP="00573BA4">
            <w:r w:rsidRPr="002D1D64">
              <w:t>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041E7" w14:textId="77777777" w:rsidR="0038294C" w:rsidRPr="002D1D64" w:rsidRDefault="0038294C" w:rsidP="00573BA4">
            <w:r w:rsidRPr="002D1D64">
              <w:t>-3.4 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D30EE" w14:textId="77777777" w:rsidR="0038294C" w:rsidRPr="002D1D64" w:rsidRDefault="0038294C" w:rsidP="00573BA4">
            <w:r w:rsidRPr="002D1D64">
              <w:t>0.0021</w:t>
            </w:r>
          </w:p>
        </w:tc>
      </w:tr>
      <w:tr w:rsidR="0038294C" w:rsidRPr="002D1D64" w14:paraId="2E5E7220" w14:textId="77777777" w:rsidTr="00573BA4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69A15" w14:textId="77777777" w:rsidR="0038294C" w:rsidRPr="002D1D64" w:rsidRDefault="0038294C" w:rsidP="00573BA4">
            <w:r w:rsidRPr="002D1D64">
              <w:t>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1FFA2" w14:textId="77777777" w:rsidR="0038294C" w:rsidRPr="002D1D64" w:rsidRDefault="0038294C" w:rsidP="00573BA4">
            <w:r w:rsidRPr="002D1D64">
              <w:t>4.2 ±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8A1D3" w14:textId="77777777" w:rsidR="0038294C" w:rsidRPr="002D1D64" w:rsidRDefault="0038294C" w:rsidP="00573BA4">
            <w:r w:rsidRPr="002D1D64">
              <w:t>0.0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4E96D" w14:textId="77777777" w:rsidR="0038294C" w:rsidRPr="002D1D64" w:rsidRDefault="0038294C" w:rsidP="00573BA4">
            <w:r w:rsidRPr="002D1D64">
              <w:t>3.7 ±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BE945" w14:textId="77777777" w:rsidR="0038294C" w:rsidRPr="002D1D64" w:rsidRDefault="0038294C" w:rsidP="00573BA4">
            <w:r w:rsidRPr="002D1D64">
              <w:t>0.00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0BA68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066A" w14:textId="77777777" w:rsidR="0038294C" w:rsidRPr="002D1D64" w:rsidRDefault="0038294C" w:rsidP="00573BA4">
            <w:r w:rsidRPr="002D1D64">
              <w:t>0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EFA28" w14:textId="77777777" w:rsidR="0038294C" w:rsidRPr="002D1D64" w:rsidRDefault="0038294C" w:rsidP="00573BA4">
            <w:r w:rsidRPr="002D1D64"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FAEB7" w14:textId="77777777" w:rsidR="0038294C" w:rsidRPr="002D1D64" w:rsidRDefault="0038294C" w:rsidP="00573BA4">
            <w:r w:rsidRPr="002D1D64">
              <w:t>0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E88AF" w14:textId="77777777" w:rsidR="0038294C" w:rsidRPr="002D1D64" w:rsidRDefault="0038294C" w:rsidP="00573BA4">
            <w:r w:rsidRPr="002D1D64">
              <w:t>-</w:t>
            </w:r>
          </w:p>
        </w:tc>
      </w:tr>
      <w:tr w:rsidR="0038294C" w:rsidRPr="002D1D64" w14:paraId="7A9FBA67" w14:textId="77777777" w:rsidTr="00573BA4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CF337" w14:textId="77777777" w:rsidR="0038294C" w:rsidRPr="002D1D64" w:rsidRDefault="0038294C" w:rsidP="00573BA4">
            <w:r w:rsidRPr="002D1D64">
              <w:t>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B6AA9" w14:textId="77777777" w:rsidR="0038294C" w:rsidRPr="002D1D64" w:rsidRDefault="0038294C" w:rsidP="00573BA4">
            <w:r w:rsidRPr="002D1D64">
              <w:t>22 ±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79B9B" w14:textId="77777777" w:rsidR="0038294C" w:rsidRPr="002D1D64" w:rsidRDefault="0038294C" w:rsidP="00573BA4">
            <w:r w:rsidRPr="002D1D64">
              <w:t>0.00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9445A" w14:textId="77777777" w:rsidR="0038294C" w:rsidRPr="002D1D64" w:rsidRDefault="0038294C" w:rsidP="00573BA4">
            <w:r w:rsidRPr="002D1D64">
              <w:t>19 ±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00FA1" w14:textId="77777777" w:rsidR="0038294C" w:rsidRPr="002D1D64" w:rsidRDefault="0038294C" w:rsidP="00573BA4">
            <w:r w:rsidRPr="002D1D64">
              <w:t>9.9e-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472A5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F1802" w14:textId="77777777" w:rsidR="0038294C" w:rsidRPr="002D1D64" w:rsidRDefault="0038294C" w:rsidP="00573BA4">
            <w:r w:rsidRPr="002D1D64">
              <w:t>0.10 ±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8C625" w14:textId="77777777" w:rsidR="0038294C" w:rsidRPr="002D1D64" w:rsidRDefault="0038294C" w:rsidP="00573BA4">
            <w:r w:rsidRPr="002D1D64">
              <w:t>3.7e-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61C81" w14:textId="77777777" w:rsidR="0038294C" w:rsidRPr="002D1D64" w:rsidRDefault="0038294C" w:rsidP="00573BA4">
            <w:r w:rsidRPr="002D1D64">
              <w:t>0.13 ±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0815D" w14:textId="77777777" w:rsidR="0038294C" w:rsidRPr="002D1D64" w:rsidRDefault="0038294C" w:rsidP="00573BA4">
            <w:r w:rsidRPr="002D1D64">
              <w:t>5.9e-05</w:t>
            </w:r>
          </w:p>
        </w:tc>
      </w:tr>
      <w:tr w:rsidR="0038294C" w:rsidRPr="002D1D64" w14:paraId="3EF73D30" w14:textId="77777777" w:rsidTr="00573B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EF7A7" w14:textId="77777777" w:rsidR="0038294C" w:rsidRPr="002D1D64" w:rsidRDefault="0038294C" w:rsidP="00573BA4">
            <w:r w:rsidRPr="002D1D64"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FB3C9" w14:textId="77777777" w:rsidR="0038294C" w:rsidRPr="002D1D64" w:rsidRDefault="0038294C" w:rsidP="00573BA4">
            <w:r w:rsidRPr="002D1D64">
              <w:t>3000±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0F1FF" w14:textId="77777777" w:rsidR="0038294C" w:rsidRPr="002D1D64" w:rsidRDefault="0038294C" w:rsidP="00573BA4">
            <w:r w:rsidRPr="002D1D64"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0A485" w14:textId="77777777" w:rsidR="0038294C" w:rsidRPr="002D1D64" w:rsidRDefault="0038294C" w:rsidP="00573BA4">
            <w:r w:rsidRPr="002D1D64">
              <w:t>1500 ±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456D6" w14:textId="77777777" w:rsidR="0038294C" w:rsidRPr="002D1D64" w:rsidRDefault="0038294C" w:rsidP="00573BA4">
            <w:r w:rsidRPr="002D1D64">
              <w:t>1.1e-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42562" w14:textId="77777777" w:rsidR="0038294C" w:rsidRPr="002D1D64" w:rsidRDefault="0038294C" w:rsidP="00573BA4">
            <w:r w:rsidRPr="002D1D64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B120C" w14:textId="77777777" w:rsidR="0038294C" w:rsidRPr="002D1D64" w:rsidRDefault="0038294C" w:rsidP="00573BA4">
            <w:r w:rsidRPr="002D1D64">
              <w:t>3200 ±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009FD" w14:textId="77777777" w:rsidR="0038294C" w:rsidRPr="002D1D64" w:rsidRDefault="0038294C" w:rsidP="00573BA4">
            <w:r w:rsidRPr="002D1D64">
              <w:t>8.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BE828" w14:textId="77777777" w:rsidR="0038294C" w:rsidRPr="002D1D64" w:rsidRDefault="0038294C" w:rsidP="00573BA4">
            <w:r w:rsidRPr="002D1D64">
              <w:t>2700 ±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617AE" w14:textId="77777777" w:rsidR="0038294C" w:rsidRPr="002D1D64" w:rsidRDefault="0038294C" w:rsidP="00573BA4">
            <w:r w:rsidRPr="002D1D64">
              <w:t>1.2e-05</w:t>
            </w:r>
          </w:p>
        </w:tc>
      </w:tr>
      <w:tr w:rsidR="0038294C" w:rsidRPr="002D1D64" w14:paraId="092AC8F5" w14:textId="77777777" w:rsidTr="00573BA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31F26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EBDEF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95E74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95FD0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D4F9C" w14:textId="77777777" w:rsidR="0038294C" w:rsidRPr="002D1D64" w:rsidRDefault="0038294C" w:rsidP="00573BA4"/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3CB1E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4279F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0E3E9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46A3C" w14:textId="77777777" w:rsidR="0038294C" w:rsidRPr="002D1D64" w:rsidRDefault="0038294C" w:rsidP="00573BA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C8518" w14:textId="77777777" w:rsidR="0038294C" w:rsidRPr="002D1D64" w:rsidRDefault="0038294C" w:rsidP="00573BA4"/>
        </w:tc>
      </w:tr>
    </w:tbl>
    <w:p w14:paraId="496C0D4F" w14:textId="77777777" w:rsidR="0038294C" w:rsidRPr="00B404BC" w:rsidRDefault="0038294C" w:rsidP="0038294C">
      <w:pPr>
        <w:spacing w:line="240" w:lineRule="auto"/>
        <w:rPr>
          <w:rFonts w:cstheme="minorHAnsi"/>
          <w:sz w:val="20"/>
          <w:szCs w:val="20"/>
        </w:rPr>
      </w:pPr>
      <w:r w:rsidRPr="00B404BC">
        <w:rPr>
          <w:rFonts w:cstheme="minorHAnsi"/>
          <w:sz w:val="20"/>
          <w:szCs w:val="20"/>
        </w:rPr>
        <w:t>* Three-parameter log-logistic function assumes a baseline of 0 as such b is not calculated.</w:t>
      </w:r>
    </w:p>
    <w:p w14:paraId="51477347" w14:textId="77777777" w:rsidR="0038294C" w:rsidRDefault="0038294C" w:rsidP="0038294C"/>
    <w:p w14:paraId="3D1E53FE" w14:textId="77777777" w:rsidR="0038294C" w:rsidRDefault="0038294C" w:rsidP="0038294C"/>
    <w:p w14:paraId="4F891203" w14:textId="77777777" w:rsidR="0038294C" w:rsidRDefault="0038294C" w:rsidP="0038294C">
      <w:r>
        <w:rPr>
          <w:b/>
          <w:bCs/>
        </w:rPr>
        <w:t xml:space="preserve">Alt text: </w:t>
      </w:r>
      <w:r>
        <w:t xml:space="preserve">Table displaying parameter estimates for bit fit models for larval length and mass.  </w:t>
      </w:r>
    </w:p>
    <w:p w14:paraId="5884D5A7" w14:textId="77777777" w:rsidR="0038294C" w:rsidRDefault="0038294C" w:rsidP="0038294C"/>
    <w:p w14:paraId="7B055C54" w14:textId="5DB38A60" w:rsidR="0038294C" w:rsidRDefault="0038294C" w:rsidP="0038294C">
      <w:r>
        <w:t>Table S</w:t>
      </w:r>
      <w:r w:rsidR="00A04FDB">
        <w:t>4</w:t>
      </w:r>
      <w:r>
        <w:t xml:space="preserve">. </w:t>
      </w:r>
      <w:r w:rsidRPr="004B658A">
        <w:t>Parameter estimates for best fit models</w:t>
      </w:r>
      <w:r>
        <w:rPr>
          <w:b/>
          <w:bCs/>
        </w:rPr>
        <w:t xml:space="preserve"> </w:t>
      </w:r>
      <w:r w:rsidRPr="004B658A">
        <w:t>for larval</w:t>
      </w:r>
      <w:r>
        <w:t xml:space="preserve"> instar.</w:t>
      </w:r>
    </w:p>
    <w:p w14:paraId="17B3FB9A" w14:textId="77777777" w:rsidR="0038294C" w:rsidRDefault="0038294C" w:rsidP="0038294C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931"/>
        <w:gridCol w:w="1167"/>
        <w:gridCol w:w="1086"/>
      </w:tblGrid>
      <w:tr w:rsidR="0038294C" w:rsidRPr="00150A6A" w14:paraId="0B533BBC" w14:textId="77777777" w:rsidTr="00573BA4"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80ACD" w14:textId="77777777" w:rsidR="0038294C" w:rsidRPr="00150A6A" w:rsidRDefault="0038294C" w:rsidP="00573BA4">
            <w:r>
              <w:t>Larvae Instar</w:t>
            </w:r>
          </w:p>
        </w:tc>
      </w:tr>
      <w:tr w:rsidR="0038294C" w:rsidRPr="00150A6A" w14:paraId="64B8629A" w14:textId="77777777" w:rsidTr="00573BA4"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74616" w14:textId="77777777" w:rsidR="0038294C" w:rsidRPr="00150A6A" w:rsidRDefault="0038294C" w:rsidP="00573BA4">
            <w:r w:rsidRPr="00150A6A">
              <w:t>Two-parameter log-logistic function</w:t>
            </w:r>
          </w:p>
        </w:tc>
      </w:tr>
      <w:tr w:rsidR="0038294C" w:rsidRPr="00150A6A" w14:paraId="5EFBB18B" w14:textId="77777777" w:rsidTr="00573BA4"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B9905" w14:textId="77777777" w:rsidR="0038294C" w:rsidRPr="00150A6A" w:rsidRDefault="0038294C" w:rsidP="00573BA4">
            <w:r w:rsidRPr="00150A6A"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A1DF3" w14:textId="77777777" w:rsidR="0038294C" w:rsidRPr="00150A6A" w:rsidRDefault="0038294C" w:rsidP="00573BA4">
            <w:r w:rsidRPr="00150A6A">
              <w:t>Trimethoprim</w:t>
            </w:r>
          </w:p>
        </w:tc>
      </w:tr>
      <w:tr w:rsidR="0038294C" w:rsidRPr="00150A6A" w14:paraId="1AC51E1A" w14:textId="77777777" w:rsidTr="00573BA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6F929" w14:textId="77777777" w:rsidR="0038294C" w:rsidRPr="00150A6A" w:rsidRDefault="0038294C" w:rsidP="00573BA4">
            <w:r w:rsidRPr="00150A6A"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187AA" w14:textId="77777777" w:rsidR="0038294C" w:rsidRPr="00150A6A" w:rsidRDefault="0038294C" w:rsidP="00573BA4">
            <w:r w:rsidRPr="00150A6A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E62A5" w14:textId="77777777" w:rsidR="0038294C" w:rsidRPr="00150A6A" w:rsidRDefault="0038294C" w:rsidP="00573BA4">
            <w:r w:rsidRPr="00150A6A"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B1E44" w14:textId="77777777" w:rsidR="0038294C" w:rsidRPr="00150A6A" w:rsidRDefault="0038294C" w:rsidP="00573BA4">
            <w:r w:rsidRPr="00150A6A">
              <w:t>p-value</w:t>
            </w:r>
          </w:p>
        </w:tc>
      </w:tr>
      <w:tr w:rsidR="0038294C" w:rsidRPr="00150A6A" w14:paraId="094E782D" w14:textId="77777777" w:rsidTr="00573BA4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0879E" w14:textId="77777777" w:rsidR="0038294C" w:rsidRPr="00150A6A" w:rsidRDefault="0038294C" w:rsidP="00573BA4">
            <w:r w:rsidRPr="00150A6A">
              <w:t>-52.4 ±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F6667" w14:textId="77777777" w:rsidR="0038294C" w:rsidRPr="00150A6A" w:rsidRDefault="0038294C" w:rsidP="00573BA4">
            <w:r w:rsidRPr="00150A6A">
              <w:t>&lt;2e-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86B7D" w14:textId="77777777" w:rsidR="0038294C" w:rsidRPr="00150A6A" w:rsidRDefault="0038294C" w:rsidP="00573BA4">
            <w:r w:rsidRPr="00150A6A">
              <w:t>-41.8 ±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06DBB" w14:textId="77777777" w:rsidR="0038294C" w:rsidRPr="00150A6A" w:rsidRDefault="0038294C" w:rsidP="00573BA4">
            <w:r w:rsidRPr="00150A6A">
              <w:t>&lt; 2.2e-16</w:t>
            </w:r>
          </w:p>
        </w:tc>
      </w:tr>
      <w:tr w:rsidR="0038294C" w:rsidRPr="00150A6A" w14:paraId="3515150F" w14:textId="77777777" w:rsidTr="00573BA4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516A3" w14:textId="77777777" w:rsidR="0038294C" w:rsidRPr="00150A6A" w:rsidRDefault="0038294C" w:rsidP="00573BA4">
            <w:r w:rsidRPr="00150A6A">
              <w:t>2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23F36" w14:textId="77777777" w:rsidR="0038294C" w:rsidRPr="00150A6A" w:rsidRDefault="0038294C" w:rsidP="00573BA4">
            <w:r w:rsidRPr="00150A6A"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FC5D9" w14:textId="77777777" w:rsidR="0038294C" w:rsidRPr="00150A6A" w:rsidRDefault="0038294C" w:rsidP="00573BA4">
            <w:r w:rsidRPr="00150A6A">
              <w:t>2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5D765" w14:textId="77777777" w:rsidR="0038294C" w:rsidRPr="00150A6A" w:rsidRDefault="0038294C" w:rsidP="00573BA4">
            <w:r w:rsidRPr="00150A6A">
              <w:t>-</w:t>
            </w:r>
          </w:p>
        </w:tc>
      </w:tr>
      <w:tr w:rsidR="0038294C" w:rsidRPr="00150A6A" w14:paraId="306BFE00" w14:textId="77777777" w:rsidTr="00573BA4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5B25A" w14:textId="77777777" w:rsidR="0038294C" w:rsidRPr="00150A6A" w:rsidRDefault="0038294C" w:rsidP="00573BA4">
            <w:r w:rsidRPr="00150A6A">
              <w:t>3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7C844" w14:textId="77777777" w:rsidR="0038294C" w:rsidRPr="00150A6A" w:rsidRDefault="0038294C" w:rsidP="00573BA4">
            <w:r w:rsidRPr="00150A6A"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A9A91" w14:textId="77777777" w:rsidR="0038294C" w:rsidRPr="00150A6A" w:rsidRDefault="0038294C" w:rsidP="00573BA4">
            <w:r w:rsidRPr="00150A6A">
              <w:t>3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8798E" w14:textId="77777777" w:rsidR="0038294C" w:rsidRPr="00150A6A" w:rsidRDefault="0038294C" w:rsidP="00573BA4">
            <w:r w:rsidRPr="00150A6A">
              <w:t>-</w:t>
            </w:r>
          </w:p>
        </w:tc>
      </w:tr>
      <w:tr w:rsidR="0038294C" w:rsidRPr="00150A6A" w14:paraId="4AC1906A" w14:textId="77777777" w:rsidTr="00573BA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C0F6E" w14:textId="77777777" w:rsidR="0038294C" w:rsidRPr="00150A6A" w:rsidRDefault="0038294C" w:rsidP="00573BA4">
            <w:r w:rsidRPr="00150A6A">
              <w:t>734 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8C91A" w14:textId="77777777" w:rsidR="0038294C" w:rsidRPr="00150A6A" w:rsidRDefault="0038294C" w:rsidP="00573BA4">
            <w:r w:rsidRPr="00150A6A"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7B1A1" w14:textId="77777777" w:rsidR="0038294C" w:rsidRPr="00150A6A" w:rsidRDefault="0038294C" w:rsidP="00573BA4">
            <w:r w:rsidRPr="00150A6A">
              <w:t>734 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63664" w14:textId="77777777" w:rsidR="0038294C" w:rsidRPr="00150A6A" w:rsidRDefault="0038294C" w:rsidP="00573BA4">
            <w:r w:rsidRPr="00150A6A">
              <w:t>1.2e-05</w:t>
            </w:r>
          </w:p>
        </w:tc>
      </w:tr>
    </w:tbl>
    <w:p w14:paraId="7ECE1689" w14:textId="77777777" w:rsidR="0038294C" w:rsidRPr="001C510F" w:rsidRDefault="0038294C" w:rsidP="0038294C"/>
    <w:p w14:paraId="4B2729EE" w14:textId="7E3D0281" w:rsidR="002C1D80" w:rsidRDefault="0038294C" w:rsidP="00A04FDB">
      <w:r>
        <w:rPr>
          <w:b/>
          <w:bCs/>
        </w:rPr>
        <w:t xml:space="preserve">Alt text: </w:t>
      </w:r>
      <w:r>
        <w:t xml:space="preserve">Table displaying parameter estimates for bit fit models for larval instar.  </w:t>
      </w:r>
    </w:p>
    <w:sectPr w:rsidR="002C1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4D1B77"/>
    <w:multiLevelType w:val="hybridMultilevel"/>
    <w:tmpl w:val="E73453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054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82B"/>
    <w:rsid w:val="000F328E"/>
    <w:rsid w:val="00191280"/>
    <w:rsid w:val="001A34CC"/>
    <w:rsid w:val="002238E7"/>
    <w:rsid w:val="0022670A"/>
    <w:rsid w:val="0022694D"/>
    <w:rsid w:val="00263A00"/>
    <w:rsid w:val="002C1D80"/>
    <w:rsid w:val="00354FD5"/>
    <w:rsid w:val="0037090B"/>
    <w:rsid w:val="003728FE"/>
    <w:rsid w:val="0038294C"/>
    <w:rsid w:val="00527CA5"/>
    <w:rsid w:val="00551CF2"/>
    <w:rsid w:val="00584104"/>
    <w:rsid w:val="005A17E2"/>
    <w:rsid w:val="005E0072"/>
    <w:rsid w:val="005E062A"/>
    <w:rsid w:val="00603751"/>
    <w:rsid w:val="00652D5D"/>
    <w:rsid w:val="00677F7E"/>
    <w:rsid w:val="006A2D27"/>
    <w:rsid w:val="00716374"/>
    <w:rsid w:val="007C1FED"/>
    <w:rsid w:val="007C719D"/>
    <w:rsid w:val="0090191C"/>
    <w:rsid w:val="00904A47"/>
    <w:rsid w:val="009170EC"/>
    <w:rsid w:val="00960C8C"/>
    <w:rsid w:val="0096382B"/>
    <w:rsid w:val="00963FF1"/>
    <w:rsid w:val="00995BC1"/>
    <w:rsid w:val="00A04FDB"/>
    <w:rsid w:val="00A07FCC"/>
    <w:rsid w:val="00A26ADF"/>
    <w:rsid w:val="00A27435"/>
    <w:rsid w:val="00AB3133"/>
    <w:rsid w:val="00B43BB2"/>
    <w:rsid w:val="00B7427A"/>
    <w:rsid w:val="00BB2921"/>
    <w:rsid w:val="00CA2696"/>
    <w:rsid w:val="00D11A6E"/>
    <w:rsid w:val="00D63D6C"/>
    <w:rsid w:val="00D85999"/>
    <w:rsid w:val="00DE1464"/>
    <w:rsid w:val="00DF0C28"/>
    <w:rsid w:val="00E0575B"/>
    <w:rsid w:val="00E64E38"/>
    <w:rsid w:val="00F6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2C7BD"/>
  <w15:chartTrackingRefBased/>
  <w15:docId w15:val="{732F570D-BC15-46BC-8466-C193866F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999"/>
  </w:style>
  <w:style w:type="paragraph" w:styleId="Heading1">
    <w:name w:val="heading 1"/>
    <w:basedOn w:val="Normal"/>
    <w:next w:val="Normal"/>
    <w:link w:val="Heading1Char"/>
    <w:uiPriority w:val="9"/>
    <w:qFormat/>
    <w:rsid w:val="00963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8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8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8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8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8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72F26-EEE2-4850-896D-5F7CBD6510B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a5cf9e-1c88-4590-99c3-d27ae55e4e14}" enabled="1" method="Privileged" siteId="{cdf54d0f-cccc-4bf5-a773-9107927d3c5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7</Words>
  <Characters>4258</Characters>
  <Application>Microsoft Office Word</Application>
  <DocSecurity>4</DocSecurity>
  <Lines>35</Lines>
  <Paragraphs>9</Paragraphs>
  <ScaleCrop>false</ScaleCrop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ng</dc:creator>
  <cp:keywords/>
  <dc:description/>
  <cp:lastModifiedBy>McIntyre, Donna</cp:lastModifiedBy>
  <cp:revision>2</cp:revision>
  <dcterms:created xsi:type="dcterms:W3CDTF">2025-04-11T02:55:00Z</dcterms:created>
  <dcterms:modified xsi:type="dcterms:W3CDTF">2025-04-11T02:55:00Z</dcterms:modified>
</cp:coreProperties>
</file>